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3FD9B" w14:textId="77777777" w:rsidR="002D406D" w:rsidRPr="00845FA5" w:rsidRDefault="002D406D" w:rsidP="00845FA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40AB3CD" w14:textId="4DE98342" w:rsidR="008339D9" w:rsidRPr="0060608C" w:rsidRDefault="002D406D" w:rsidP="00845FA5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60608C" w:rsidRP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3</w:t>
      </w:r>
      <w:r w:rsidRP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Tabl</w:t>
      </w:r>
      <w:r w:rsidR="008339D9" w:rsidRPr="0060608C">
        <w:rPr>
          <w:rFonts w:ascii="Times New Roman" w:hAnsi="Times New Roman" w:cs="Times New Roman"/>
          <w:color w:val="auto"/>
          <w:sz w:val="22"/>
          <w:szCs w:val="22"/>
          <w:lang w:val="en-US"/>
        </w:rPr>
        <w:t>e</w:t>
      </w:r>
      <w:r w:rsidRPr="00AE58CC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="008339D9" w:rsidRPr="00AE58C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equence analysis </w:t>
      </w:r>
      <w:r w:rsidR="00192FC1" w:rsidRPr="00AE58CC">
        <w:rPr>
          <w:rFonts w:ascii="Times New Roman" w:hAnsi="Times New Roman" w:cs="Times New Roman"/>
          <w:color w:val="auto"/>
          <w:sz w:val="22"/>
          <w:szCs w:val="22"/>
          <w:lang w:val="en-US"/>
        </w:rPr>
        <w:t>of Caco-2 ATP7B KO cell line after bacterial cloning.</w:t>
      </w:r>
    </w:p>
    <w:tbl>
      <w:tblPr>
        <w:tblW w:w="714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0"/>
        <w:gridCol w:w="3620"/>
        <w:gridCol w:w="2042"/>
      </w:tblGrid>
      <w:tr w:rsidR="00C94F7B" w:rsidRPr="00B10939" w14:paraId="7931531C" w14:textId="2860E0A8" w:rsidTr="00C94F7B">
        <w:trPr>
          <w:trHeight w:val="401"/>
          <w:jc w:val="center"/>
        </w:trPr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CD728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US" w:eastAsia="de-DE"/>
              </w:rPr>
              <w:t>WT</w:t>
            </w:r>
          </w:p>
        </w:tc>
        <w:tc>
          <w:tcPr>
            <w:tcW w:w="3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6F492" w14:textId="23E1EFEF" w:rsidR="00C94F7B" w:rsidRPr="0010254A" w:rsidRDefault="00C94F7B" w:rsidP="0010254A">
            <w:pPr>
              <w:spacing w:line="360" w:lineRule="auto"/>
              <w:rPr>
                <w:rFonts w:ascii="Courier New" w:eastAsia="Times New Roman" w:hAnsi="Courier New" w:cs="Courier New"/>
                <w:lang w:val="en-US"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val="en-US" w:eastAsia="de-DE"/>
              </w:rPr>
              <w:t>ATATCGGTGTCTTTGG</w:t>
            </w:r>
            <w:r w:rsidRPr="0010254A">
              <w:rPr>
                <w:rFonts w:ascii="Courier New" w:eastAsia="Calibri" w:hAnsi="Courier New" w:cs="Courier New"/>
                <w:color w:val="FFFFFF" w:themeColor="background1"/>
                <w:highlight w:val="darkGreen"/>
                <w:lang w:val="en-US"/>
              </w:rPr>
              <w:t>CC</w:t>
            </w: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val="en-US" w:eastAsia="de-DE"/>
              </w:rPr>
              <w:t>GA</w:t>
            </w:r>
            <w:r w:rsidRPr="0010254A">
              <w:rPr>
                <w:rFonts w:ascii="Courier New" w:eastAsia="Calibri" w:hAnsi="Courier New" w:cs="Courier New"/>
                <w:color w:val="000000"/>
                <w:kern w:val="24"/>
                <w:highlight w:val="yellow"/>
                <w:lang w:val="en-US" w:eastAsia="de-DE"/>
              </w:rPr>
              <w:t>AGG</w:t>
            </w:r>
          </w:p>
        </w:tc>
        <w:tc>
          <w:tcPr>
            <w:tcW w:w="20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97685F" w14:textId="0B5DEA2F" w:rsidR="00C94F7B" w:rsidRPr="00C94F7B" w:rsidRDefault="00C94F7B" w:rsidP="00C94F7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</w:pPr>
            <w:r w:rsidRPr="00C94F7B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mutation</w:t>
            </w:r>
          </w:p>
        </w:tc>
      </w:tr>
      <w:tr w:rsidR="00C94F7B" w:rsidRPr="00B10939" w14:paraId="7FEC8E1A" w14:textId="768BC818" w:rsidTr="00C94F7B">
        <w:trPr>
          <w:trHeight w:val="401"/>
          <w:jc w:val="center"/>
        </w:trPr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E63B6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1</w:t>
            </w:r>
          </w:p>
        </w:tc>
        <w:tc>
          <w:tcPr>
            <w:tcW w:w="3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437C5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val="en-US"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val="en-US" w:eastAsia="de-DE"/>
              </w:rPr>
              <w:t>ATATCGGTGTCTTT---CGAAGG</w:t>
            </w:r>
          </w:p>
        </w:tc>
        <w:tc>
          <w:tcPr>
            <w:tcW w:w="204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883AC6" w14:textId="3D6CCEEF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val="en-US" w:eastAsia="de-DE"/>
              </w:rPr>
            </w:pPr>
            <w:r w:rsidRPr="00C94F7B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p.L394F_A395del</w:t>
            </w:r>
          </w:p>
        </w:tc>
      </w:tr>
      <w:tr w:rsidR="00C94F7B" w:rsidRPr="00B10939" w14:paraId="321DB54D" w14:textId="6443BA15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4804B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A9908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val="en-US"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val="en-US" w:eastAsia="de-DE"/>
              </w:rPr>
              <w:t>ATATCGGTGTCTTT---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546B716" w14:textId="77777777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val="en-US" w:eastAsia="de-DE"/>
              </w:rPr>
            </w:pPr>
          </w:p>
        </w:tc>
      </w:tr>
      <w:tr w:rsidR="00C94F7B" w:rsidRPr="00B10939" w14:paraId="18596141" w14:textId="54EA7958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12C4E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D844D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val="en-US"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val="en-US" w:eastAsia="de-DE"/>
              </w:rPr>
              <w:t>ATATCGGTGTCTTT---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23E0135" w14:textId="77777777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val="en-US" w:eastAsia="de-DE"/>
              </w:rPr>
            </w:pPr>
          </w:p>
        </w:tc>
      </w:tr>
      <w:tr w:rsidR="00C94F7B" w:rsidRPr="00845FA5" w14:paraId="5C85EC36" w14:textId="5FC118BB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4C7F1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de-DE"/>
              </w:rPr>
              <w:t>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72D69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val="en-US" w:eastAsia="de-DE"/>
              </w:rPr>
              <w:t>ATATCGGTGTCTTT--</w:t>
            </w: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-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DDEACE8" w14:textId="6CE23735" w:rsidR="00C94F7B" w:rsidRPr="00C94F7B" w:rsidRDefault="00C94F7B" w:rsidP="00C94F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172C2F06" w14:textId="329BF422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3B002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3EEC8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---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3F18A81" w14:textId="77777777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36005924" w14:textId="045B3BA7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4ADC8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6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B98C3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---CGAAGG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</w:tcPr>
          <w:p w14:paraId="3B0C1F67" w14:textId="77777777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50791822" w14:textId="5B1D92ED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88DEC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7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97A64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---CGAAG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A6624" w14:textId="77777777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6D92910C" w14:textId="764D36F6" w:rsidTr="00C94F7B">
        <w:trPr>
          <w:trHeight w:val="401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FA6F8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8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55109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--CCGAAGG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26AF0" w14:textId="5C8E75BD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  <w:r w:rsidRPr="00C94F7B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p.L394FfsX9</w:t>
            </w:r>
          </w:p>
        </w:tc>
      </w:tr>
      <w:tr w:rsidR="00C94F7B" w:rsidRPr="00845FA5" w14:paraId="374C2343" w14:textId="0E0D3E80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35DD7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3CAEA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--C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D2368A7" w14:textId="77777777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631D634D" w14:textId="42729254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19A47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886F0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--C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0647B2E" w14:textId="355A196F" w:rsidR="00C94F7B" w:rsidRPr="00C94F7B" w:rsidRDefault="00C94F7B" w:rsidP="00C94F7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137743CB" w14:textId="69D6654E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77110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1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968D2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--C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60F95A1E" w14:textId="77777777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712220DF" w14:textId="5903299B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06DD4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12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248DD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--CCGAAGG</w:t>
            </w: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</w:tcPr>
          <w:p w14:paraId="6960110C" w14:textId="77777777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504BFE41" w14:textId="257AEF39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3FC01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13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788E8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--CCGAAG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82CD4" w14:textId="77777777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71B1ACEA" w14:textId="1E1CBA07" w:rsidTr="00C94F7B">
        <w:trPr>
          <w:trHeight w:val="401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5D284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14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9CFB1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GG-CGAAGG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95F81" w14:textId="6046DA25" w:rsidR="00C94F7B" w:rsidRPr="0010254A" w:rsidRDefault="00C94F7B" w:rsidP="00C94F7B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  <w:r w:rsidRPr="00C94F7B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p.E396KfsX11</w:t>
            </w:r>
          </w:p>
        </w:tc>
      </w:tr>
      <w:tr w:rsidR="00C94F7B" w:rsidRPr="00845FA5" w14:paraId="1D1A4AD2" w14:textId="1B71C436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37156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FD279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GG-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7681181E" w14:textId="77777777" w:rsidR="00C94F7B" w:rsidRPr="0010254A" w:rsidRDefault="00C94F7B" w:rsidP="00C94F7B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6254F62B" w14:textId="51872232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50C1F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1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EACB9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GG-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837B633" w14:textId="40999DC8" w:rsidR="00C94F7B" w:rsidRPr="00C94F7B" w:rsidRDefault="00C94F7B" w:rsidP="00C94F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673BAFBA" w14:textId="1C559ACC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4BBF7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1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BF10F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GG-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B20368A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1ACEC4AC" w14:textId="3DD908FA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16642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1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CDD33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GG-CGAAG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A3A252D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  <w:tr w:rsidR="00C94F7B" w:rsidRPr="00845FA5" w14:paraId="2BB74923" w14:textId="33B11EB1" w:rsidTr="00C94F7B">
        <w:trPr>
          <w:trHeight w:val="401"/>
          <w:jc w:val="center"/>
        </w:trPr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BB77B" w14:textId="77777777" w:rsidR="00C94F7B" w:rsidRPr="00845FA5" w:rsidRDefault="00C94F7B" w:rsidP="001025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45FA5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19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A979E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lang w:eastAsia="de-DE"/>
              </w:rPr>
            </w:pPr>
            <w:r w:rsidRPr="0010254A"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  <w:t>ATATCGGTGTCTTTGG-CGAAG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CF342FF" w14:textId="77777777" w:rsidR="00C94F7B" w:rsidRPr="0010254A" w:rsidRDefault="00C94F7B" w:rsidP="0010254A">
            <w:pPr>
              <w:spacing w:after="0" w:line="360" w:lineRule="auto"/>
              <w:jc w:val="center"/>
              <w:rPr>
                <w:rFonts w:ascii="Courier New" w:eastAsia="Times New Roman" w:hAnsi="Courier New" w:cs="Courier New"/>
                <w:color w:val="000000"/>
                <w:kern w:val="24"/>
                <w:lang w:eastAsia="de-DE"/>
              </w:rPr>
            </w:pPr>
          </w:p>
        </w:tc>
      </w:tr>
    </w:tbl>
    <w:p w14:paraId="4FC5BBB5" w14:textId="77777777" w:rsidR="008339D9" w:rsidRPr="00845FA5" w:rsidRDefault="008339D9" w:rsidP="00845FA5">
      <w:pPr>
        <w:pStyle w:val="Heading2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14:paraId="70127496" w14:textId="772DA151" w:rsidR="008339D9" w:rsidRDefault="00192FC1" w:rsidP="00845FA5">
      <w:pPr>
        <w:spacing w:line="480" w:lineRule="auto"/>
        <w:rPr>
          <w:rFonts w:ascii="Times New Roman" w:hAnsi="Times New Roman" w:cs="Times New Roman"/>
          <w:lang w:val="en-US"/>
        </w:rPr>
      </w:pPr>
      <w:r w:rsidRPr="00AE58CC">
        <w:rPr>
          <w:rFonts w:ascii="Times New Roman" w:hAnsi="Times New Roman" w:cs="Times New Roman"/>
          <w:lang w:val="en-US"/>
        </w:rPr>
        <w:t xml:space="preserve">Exon 2 of 19 bacterial clones was sequenced after TOPO bacterial cloning of cDNA derived from KO cell line (clone #1). Each sequence represents </w:t>
      </w:r>
      <w:r w:rsidR="001E0F97" w:rsidRPr="00AE58CC">
        <w:rPr>
          <w:rFonts w:ascii="Times New Roman" w:hAnsi="Times New Roman" w:cs="Times New Roman"/>
          <w:lang w:val="en-US"/>
        </w:rPr>
        <w:t xml:space="preserve">the </w:t>
      </w:r>
      <w:r w:rsidRPr="00AE58CC">
        <w:rPr>
          <w:rFonts w:ascii="Times New Roman" w:hAnsi="Times New Roman" w:cs="Times New Roman"/>
          <w:lang w:val="en-US"/>
        </w:rPr>
        <w:t xml:space="preserve">nucleotide sequence </w:t>
      </w:r>
      <w:r w:rsidR="001E0F97" w:rsidRPr="00AE58CC">
        <w:rPr>
          <w:rFonts w:ascii="Times New Roman" w:hAnsi="Times New Roman" w:cs="Times New Roman"/>
          <w:lang w:val="en-US"/>
        </w:rPr>
        <w:t xml:space="preserve">of one bacterial clone </w:t>
      </w:r>
      <w:r w:rsidRPr="00AE58CC">
        <w:rPr>
          <w:rFonts w:ascii="Times New Roman" w:hAnsi="Times New Roman" w:cs="Times New Roman"/>
          <w:lang w:val="en-US"/>
        </w:rPr>
        <w:t xml:space="preserve">close to the </w:t>
      </w:r>
      <w:r w:rsidR="008339D9" w:rsidRPr="00AE58CC">
        <w:rPr>
          <w:rFonts w:ascii="Times New Roman" w:hAnsi="Times New Roman" w:cs="Times New Roman"/>
          <w:lang w:val="en-US"/>
        </w:rPr>
        <w:t>PAM sequence (yellow) and putative Cas9 cleavage site (green).</w:t>
      </w:r>
      <w:r w:rsidRPr="00AE58CC">
        <w:rPr>
          <w:rFonts w:ascii="Times New Roman" w:hAnsi="Times New Roman" w:cs="Times New Roman"/>
          <w:lang w:val="en-US"/>
        </w:rPr>
        <w:t xml:space="preserve"> </w:t>
      </w:r>
      <w:r w:rsidR="001E0F97" w:rsidRPr="00AE58CC">
        <w:rPr>
          <w:rFonts w:ascii="Times New Roman" w:hAnsi="Times New Roman" w:cs="Times New Roman"/>
          <w:lang w:val="en-US"/>
        </w:rPr>
        <w:t xml:space="preserve">The </w:t>
      </w:r>
      <w:r w:rsidR="00C94F7B" w:rsidRPr="00AE58CC">
        <w:rPr>
          <w:rFonts w:ascii="Times New Roman" w:hAnsi="Times New Roman" w:cs="Times New Roman"/>
          <w:lang w:val="en-US"/>
        </w:rPr>
        <w:t>amino acid</w:t>
      </w:r>
      <w:r w:rsidRPr="00AE58CC">
        <w:rPr>
          <w:rFonts w:ascii="Times New Roman" w:hAnsi="Times New Roman" w:cs="Times New Roman"/>
          <w:lang w:val="en-US"/>
        </w:rPr>
        <w:t xml:space="preserve"> </w:t>
      </w:r>
      <w:r w:rsidR="00C94F7B" w:rsidRPr="00AE58CC">
        <w:rPr>
          <w:rFonts w:ascii="Times New Roman" w:hAnsi="Times New Roman" w:cs="Times New Roman"/>
          <w:lang w:val="en-US"/>
        </w:rPr>
        <w:t xml:space="preserve">mutation of each </w:t>
      </w:r>
      <w:r w:rsidR="001E0F97" w:rsidRPr="00AE58CC">
        <w:rPr>
          <w:rFonts w:ascii="Times New Roman" w:hAnsi="Times New Roman" w:cs="Times New Roman"/>
          <w:lang w:val="en-US"/>
        </w:rPr>
        <w:t>nucleotide sequence</w:t>
      </w:r>
      <w:r w:rsidRPr="00AE58CC">
        <w:rPr>
          <w:rFonts w:ascii="Times New Roman" w:hAnsi="Times New Roman" w:cs="Times New Roman"/>
          <w:lang w:val="en-US"/>
        </w:rPr>
        <w:t xml:space="preserve"> </w:t>
      </w:r>
      <w:r w:rsidR="00C94F7B" w:rsidRPr="00AE58CC">
        <w:rPr>
          <w:rFonts w:ascii="Times New Roman" w:hAnsi="Times New Roman" w:cs="Times New Roman"/>
          <w:lang w:val="en-US"/>
        </w:rPr>
        <w:t>group is given</w:t>
      </w:r>
      <w:r w:rsidRPr="00AE58CC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8339D9" w:rsidSect="007E4EB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C1829" w14:textId="77777777" w:rsidR="00E929C7" w:rsidRDefault="00E929C7">
      <w:pPr>
        <w:spacing w:after="0" w:line="240" w:lineRule="auto"/>
      </w:pPr>
      <w:r>
        <w:separator/>
      </w:r>
    </w:p>
  </w:endnote>
  <w:endnote w:type="continuationSeparator" w:id="0">
    <w:p w14:paraId="5655B84E" w14:textId="77777777" w:rsidR="00E929C7" w:rsidRDefault="00E92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3E05F" w14:textId="77777777" w:rsidR="0053480D" w:rsidRDefault="005348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8294321"/>
      <w:docPartObj>
        <w:docPartGallery w:val="Page Numbers (Bottom of Page)"/>
        <w:docPartUnique/>
      </w:docPartObj>
    </w:sdtPr>
    <w:sdtEndPr/>
    <w:sdtContent>
      <w:p w14:paraId="3C7E7F26" w14:textId="53655AF6" w:rsidR="00E929C7" w:rsidRDefault="00E92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5A85">
          <w:rPr>
            <w:noProof/>
          </w:rPr>
          <w:t>1</w:t>
        </w:r>
        <w:r>
          <w:fldChar w:fldCharType="end"/>
        </w:r>
      </w:p>
    </w:sdtContent>
  </w:sdt>
  <w:p w14:paraId="0FAA6D98" w14:textId="77777777" w:rsidR="00E929C7" w:rsidRDefault="00E929C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272BF" w14:textId="77777777" w:rsidR="0053480D" w:rsidRDefault="005348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6099D" w14:textId="77777777" w:rsidR="00E929C7" w:rsidRDefault="00E929C7">
      <w:pPr>
        <w:spacing w:after="0" w:line="240" w:lineRule="auto"/>
      </w:pPr>
      <w:r>
        <w:separator/>
      </w:r>
    </w:p>
  </w:footnote>
  <w:footnote w:type="continuationSeparator" w:id="0">
    <w:p w14:paraId="3A103C53" w14:textId="77777777" w:rsidR="00E929C7" w:rsidRDefault="00E929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29706" w14:textId="77777777" w:rsidR="0053480D" w:rsidRDefault="0053480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0CC05" w14:textId="24D58064" w:rsidR="00E929C7" w:rsidRDefault="00E929C7">
    <w:pPr>
      <w:pStyle w:val="Header"/>
      <w:jc w:val="right"/>
    </w:pPr>
  </w:p>
  <w:p w14:paraId="22615DFE" w14:textId="77777777" w:rsidR="00E929C7" w:rsidRDefault="00E929C7">
    <w:pPr>
      <w:pStyle w:val="Header"/>
    </w:pPr>
  </w:p>
  <w:p w14:paraId="053A434E" w14:textId="77777777" w:rsidR="00E929C7" w:rsidRDefault="00E929C7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0669A" w14:textId="77777777" w:rsidR="0053480D" w:rsidRDefault="005348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75DA0"/>
    <w:multiLevelType w:val="hybridMultilevel"/>
    <w:tmpl w:val="EADC8F64"/>
    <w:lvl w:ilvl="0" w:tplc="F3046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D1542"/>
    <w:multiLevelType w:val="hybridMultilevel"/>
    <w:tmpl w:val="AA5ACB76"/>
    <w:lvl w:ilvl="0" w:tplc="B038DB46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A32C60"/>
    <w:multiLevelType w:val="hybridMultilevel"/>
    <w:tmpl w:val="3B04589C"/>
    <w:lvl w:ilvl="0" w:tplc="2744DA52">
      <w:start w:val="1"/>
      <w:numFmt w:val="upperLetter"/>
      <w:lvlText w:val="(%1)"/>
      <w:lvlJc w:val="left"/>
      <w:pPr>
        <w:ind w:left="720" w:hanging="360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155444"/>
    <w:multiLevelType w:val="hybridMultilevel"/>
    <w:tmpl w:val="05C4AE56"/>
    <w:lvl w:ilvl="0" w:tplc="89248F5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A82BE8"/>
    <w:multiLevelType w:val="hybridMultilevel"/>
    <w:tmpl w:val="37006D0E"/>
    <w:lvl w:ilvl="0" w:tplc="093C8C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956358"/>
    <w:multiLevelType w:val="hybridMultilevel"/>
    <w:tmpl w:val="1C52D3F2"/>
    <w:lvl w:ilvl="0" w:tplc="544A26C8">
      <w:start w:val="1"/>
      <w:numFmt w:val="upperLetter"/>
      <w:lvlText w:val="(%1)"/>
      <w:lvlJc w:val="left"/>
      <w:pPr>
        <w:ind w:left="795" w:hanging="435"/>
      </w:pPr>
      <w:rPr>
        <w:rFonts w:cstheme="maj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98B"/>
    <w:rsid w:val="0000033E"/>
    <w:rsid w:val="0000429B"/>
    <w:rsid w:val="00025C12"/>
    <w:rsid w:val="00031084"/>
    <w:rsid w:val="00031487"/>
    <w:rsid w:val="00036F08"/>
    <w:rsid w:val="00045F59"/>
    <w:rsid w:val="00056B80"/>
    <w:rsid w:val="000624EE"/>
    <w:rsid w:val="00063524"/>
    <w:rsid w:val="00070A02"/>
    <w:rsid w:val="00077F05"/>
    <w:rsid w:val="00080050"/>
    <w:rsid w:val="000A0349"/>
    <w:rsid w:val="000A093A"/>
    <w:rsid w:val="000A47A6"/>
    <w:rsid w:val="000B5E88"/>
    <w:rsid w:val="000C2EB3"/>
    <w:rsid w:val="000D1491"/>
    <w:rsid w:val="000D4BCA"/>
    <w:rsid w:val="000F5C49"/>
    <w:rsid w:val="00100352"/>
    <w:rsid w:val="00100F03"/>
    <w:rsid w:val="0010254A"/>
    <w:rsid w:val="00105EE1"/>
    <w:rsid w:val="001077B7"/>
    <w:rsid w:val="001139DB"/>
    <w:rsid w:val="001334C9"/>
    <w:rsid w:val="001445A7"/>
    <w:rsid w:val="001460BF"/>
    <w:rsid w:val="0015637F"/>
    <w:rsid w:val="00170C80"/>
    <w:rsid w:val="00175049"/>
    <w:rsid w:val="0017642B"/>
    <w:rsid w:val="001863B3"/>
    <w:rsid w:val="00187163"/>
    <w:rsid w:val="00192FC1"/>
    <w:rsid w:val="001A0307"/>
    <w:rsid w:val="001B15C1"/>
    <w:rsid w:val="001B2518"/>
    <w:rsid w:val="001B6F20"/>
    <w:rsid w:val="001C0AF6"/>
    <w:rsid w:val="001C54AD"/>
    <w:rsid w:val="001D64E8"/>
    <w:rsid w:val="001E0F97"/>
    <w:rsid w:val="001E3455"/>
    <w:rsid w:val="001E6211"/>
    <w:rsid w:val="001F16CD"/>
    <w:rsid w:val="001F5B2A"/>
    <w:rsid w:val="001F60EC"/>
    <w:rsid w:val="0020487B"/>
    <w:rsid w:val="00207558"/>
    <w:rsid w:val="00221893"/>
    <w:rsid w:val="00225161"/>
    <w:rsid w:val="00237292"/>
    <w:rsid w:val="00237A00"/>
    <w:rsid w:val="0024561B"/>
    <w:rsid w:val="002652D1"/>
    <w:rsid w:val="002701DA"/>
    <w:rsid w:val="00292406"/>
    <w:rsid w:val="00294439"/>
    <w:rsid w:val="002973A7"/>
    <w:rsid w:val="002B3AFD"/>
    <w:rsid w:val="002C2CFE"/>
    <w:rsid w:val="002C33E6"/>
    <w:rsid w:val="002D3D39"/>
    <w:rsid w:val="002D406D"/>
    <w:rsid w:val="002D4414"/>
    <w:rsid w:val="002E33CC"/>
    <w:rsid w:val="002F4C5B"/>
    <w:rsid w:val="00302E7B"/>
    <w:rsid w:val="003070E1"/>
    <w:rsid w:val="00317C31"/>
    <w:rsid w:val="0032059E"/>
    <w:rsid w:val="00321F09"/>
    <w:rsid w:val="0032359B"/>
    <w:rsid w:val="003773D4"/>
    <w:rsid w:val="00386C3B"/>
    <w:rsid w:val="003A6E8D"/>
    <w:rsid w:val="003B1E35"/>
    <w:rsid w:val="003B1EE2"/>
    <w:rsid w:val="003C558E"/>
    <w:rsid w:val="003C67D5"/>
    <w:rsid w:val="003D5837"/>
    <w:rsid w:val="003D6093"/>
    <w:rsid w:val="003E56E0"/>
    <w:rsid w:val="00404878"/>
    <w:rsid w:val="00423DCF"/>
    <w:rsid w:val="00430D28"/>
    <w:rsid w:val="0046476D"/>
    <w:rsid w:val="00466DB7"/>
    <w:rsid w:val="004708D2"/>
    <w:rsid w:val="0047379C"/>
    <w:rsid w:val="00477EE7"/>
    <w:rsid w:val="00485414"/>
    <w:rsid w:val="00493E9E"/>
    <w:rsid w:val="00495E01"/>
    <w:rsid w:val="004A4039"/>
    <w:rsid w:val="004B2B1E"/>
    <w:rsid w:val="004C4E10"/>
    <w:rsid w:val="004C5A85"/>
    <w:rsid w:val="004C6984"/>
    <w:rsid w:val="004C733A"/>
    <w:rsid w:val="004D4D94"/>
    <w:rsid w:val="004D6A9E"/>
    <w:rsid w:val="004D7F8B"/>
    <w:rsid w:val="004E707C"/>
    <w:rsid w:val="004F14AF"/>
    <w:rsid w:val="004F5263"/>
    <w:rsid w:val="004F6FA0"/>
    <w:rsid w:val="00521072"/>
    <w:rsid w:val="00531E51"/>
    <w:rsid w:val="0053480D"/>
    <w:rsid w:val="00534D83"/>
    <w:rsid w:val="00544BAF"/>
    <w:rsid w:val="00551D97"/>
    <w:rsid w:val="00556CF2"/>
    <w:rsid w:val="00560922"/>
    <w:rsid w:val="00572FD6"/>
    <w:rsid w:val="00582B17"/>
    <w:rsid w:val="00591457"/>
    <w:rsid w:val="00595CE2"/>
    <w:rsid w:val="005A5573"/>
    <w:rsid w:val="005B1D5A"/>
    <w:rsid w:val="005B4267"/>
    <w:rsid w:val="005B6A73"/>
    <w:rsid w:val="005C0F30"/>
    <w:rsid w:val="005C25B1"/>
    <w:rsid w:val="005C39AC"/>
    <w:rsid w:val="005D0F68"/>
    <w:rsid w:val="005E351F"/>
    <w:rsid w:val="005E5348"/>
    <w:rsid w:val="0060109D"/>
    <w:rsid w:val="0060608C"/>
    <w:rsid w:val="00607E80"/>
    <w:rsid w:val="00617A2A"/>
    <w:rsid w:val="006224F3"/>
    <w:rsid w:val="00626E3A"/>
    <w:rsid w:val="00631AEE"/>
    <w:rsid w:val="0063463B"/>
    <w:rsid w:val="006371BA"/>
    <w:rsid w:val="00642062"/>
    <w:rsid w:val="00645604"/>
    <w:rsid w:val="006631A1"/>
    <w:rsid w:val="00665A9C"/>
    <w:rsid w:val="006855CE"/>
    <w:rsid w:val="006A2ECB"/>
    <w:rsid w:val="006A724B"/>
    <w:rsid w:val="006B7922"/>
    <w:rsid w:val="006C598B"/>
    <w:rsid w:val="006D4E7D"/>
    <w:rsid w:val="006E243A"/>
    <w:rsid w:val="006E5DEF"/>
    <w:rsid w:val="006F5176"/>
    <w:rsid w:val="00700C7A"/>
    <w:rsid w:val="00705A7B"/>
    <w:rsid w:val="007143EC"/>
    <w:rsid w:val="00722C80"/>
    <w:rsid w:val="00724C80"/>
    <w:rsid w:val="00730157"/>
    <w:rsid w:val="00733BC0"/>
    <w:rsid w:val="007445EB"/>
    <w:rsid w:val="00750FC7"/>
    <w:rsid w:val="0075260D"/>
    <w:rsid w:val="00765520"/>
    <w:rsid w:val="00774334"/>
    <w:rsid w:val="00791F55"/>
    <w:rsid w:val="00795B16"/>
    <w:rsid w:val="007976D8"/>
    <w:rsid w:val="007A418F"/>
    <w:rsid w:val="007C4F86"/>
    <w:rsid w:val="007C7788"/>
    <w:rsid w:val="007C788B"/>
    <w:rsid w:val="007E4EBC"/>
    <w:rsid w:val="007F348E"/>
    <w:rsid w:val="00803004"/>
    <w:rsid w:val="008048BD"/>
    <w:rsid w:val="00815F41"/>
    <w:rsid w:val="00817B97"/>
    <w:rsid w:val="0082026F"/>
    <w:rsid w:val="00823658"/>
    <w:rsid w:val="008337E7"/>
    <w:rsid w:val="008339D9"/>
    <w:rsid w:val="00836F21"/>
    <w:rsid w:val="00845329"/>
    <w:rsid w:val="00845FA5"/>
    <w:rsid w:val="008500C8"/>
    <w:rsid w:val="00862D2E"/>
    <w:rsid w:val="00872E12"/>
    <w:rsid w:val="00881761"/>
    <w:rsid w:val="008871EF"/>
    <w:rsid w:val="00891C49"/>
    <w:rsid w:val="008945A3"/>
    <w:rsid w:val="008A0767"/>
    <w:rsid w:val="008A2409"/>
    <w:rsid w:val="008A4871"/>
    <w:rsid w:val="008B00EB"/>
    <w:rsid w:val="008B6755"/>
    <w:rsid w:val="008B69E1"/>
    <w:rsid w:val="008B7141"/>
    <w:rsid w:val="008C6D88"/>
    <w:rsid w:val="008D1FE0"/>
    <w:rsid w:val="008D3834"/>
    <w:rsid w:val="008D5A61"/>
    <w:rsid w:val="008E3B0B"/>
    <w:rsid w:val="008E4253"/>
    <w:rsid w:val="008E565F"/>
    <w:rsid w:val="00910CA5"/>
    <w:rsid w:val="00911238"/>
    <w:rsid w:val="00922E87"/>
    <w:rsid w:val="0092451F"/>
    <w:rsid w:val="00935BCB"/>
    <w:rsid w:val="00943BB9"/>
    <w:rsid w:val="00955636"/>
    <w:rsid w:val="0095595C"/>
    <w:rsid w:val="00965A1F"/>
    <w:rsid w:val="00974F7A"/>
    <w:rsid w:val="009750F0"/>
    <w:rsid w:val="009904AD"/>
    <w:rsid w:val="00994016"/>
    <w:rsid w:val="0099498B"/>
    <w:rsid w:val="009A09D1"/>
    <w:rsid w:val="009A7D31"/>
    <w:rsid w:val="009A7FE5"/>
    <w:rsid w:val="009B090B"/>
    <w:rsid w:val="009B3157"/>
    <w:rsid w:val="009B554E"/>
    <w:rsid w:val="009B5ACD"/>
    <w:rsid w:val="009B5BDF"/>
    <w:rsid w:val="009C38FB"/>
    <w:rsid w:val="009D7591"/>
    <w:rsid w:val="009E3629"/>
    <w:rsid w:val="00A10B35"/>
    <w:rsid w:val="00A12B37"/>
    <w:rsid w:val="00A2732E"/>
    <w:rsid w:val="00A30EBD"/>
    <w:rsid w:val="00A348E4"/>
    <w:rsid w:val="00A3720C"/>
    <w:rsid w:val="00A514B1"/>
    <w:rsid w:val="00A5282D"/>
    <w:rsid w:val="00A53B18"/>
    <w:rsid w:val="00A60E3D"/>
    <w:rsid w:val="00A62103"/>
    <w:rsid w:val="00A62C56"/>
    <w:rsid w:val="00A842D5"/>
    <w:rsid w:val="00A855EF"/>
    <w:rsid w:val="00A92C34"/>
    <w:rsid w:val="00A944AA"/>
    <w:rsid w:val="00AA2EB1"/>
    <w:rsid w:val="00AB3D10"/>
    <w:rsid w:val="00AB779F"/>
    <w:rsid w:val="00AC581A"/>
    <w:rsid w:val="00AC6ADD"/>
    <w:rsid w:val="00AC7444"/>
    <w:rsid w:val="00AD2B6E"/>
    <w:rsid w:val="00AD2E83"/>
    <w:rsid w:val="00AD32F8"/>
    <w:rsid w:val="00AE58CC"/>
    <w:rsid w:val="00AF09D1"/>
    <w:rsid w:val="00AF1D02"/>
    <w:rsid w:val="00AF502F"/>
    <w:rsid w:val="00AF5475"/>
    <w:rsid w:val="00AF6D97"/>
    <w:rsid w:val="00B01884"/>
    <w:rsid w:val="00B06947"/>
    <w:rsid w:val="00B07C72"/>
    <w:rsid w:val="00B10939"/>
    <w:rsid w:val="00B212AA"/>
    <w:rsid w:val="00B42B53"/>
    <w:rsid w:val="00B60D54"/>
    <w:rsid w:val="00B61513"/>
    <w:rsid w:val="00B753C0"/>
    <w:rsid w:val="00BA4619"/>
    <w:rsid w:val="00BB4F05"/>
    <w:rsid w:val="00BC04D5"/>
    <w:rsid w:val="00BC4FC6"/>
    <w:rsid w:val="00BD2E04"/>
    <w:rsid w:val="00BD3359"/>
    <w:rsid w:val="00BE0681"/>
    <w:rsid w:val="00BF22FB"/>
    <w:rsid w:val="00C00F3C"/>
    <w:rsid w:val="00C03CFD"/>
    <w:rsid w:val="00C050E9"/>
    <w:rsid w:val="00C0749B"/>
    <w:rsid w:val="00C143B5"/>
    <w:rsid w:val="00C1530C"/>
    <w:rsid w:val="00C204AE"/>
    <w:rsid w:val="00C25274"/>
    <w:rsid w:val="00C34394"/>
    <w:rsid w:val="00C365F2"/>
    <w:rsid w:val="00C510DE"/>
    <w:rsid w:val="00C53D57"/>
    <w:rsid w:val="00C60498"/>
    <w:rsid w:val="00C74982"/>
    <w:rsid w:val="00C753C1"/>
    <w:rsid w:val="00C879C3"/>
    <w:rsid w:val="00C90430"/>
    <w:rsid w:val="00C94F7B"/>
    <w:rsid w:val="00CB5119"/>
    <w:rsid w:val="00CB54DF"/>
    <w:rsid w:val="00CB7D2D"/>
    <w:rsid w:val="00CC30D2"/>
    <w:rsid w:val="00CC7CCC"/>
    <w:rsid w:val="00CD22C1"/>
    <w:rsid w:val="00CD2BE2"/>
    <w:rsid w:val="00CD5516"/>
    <w:rsid w:val="00CD603F"/>
    <w:rsid w:val="00CD6C0A"/>
    <w:rsid w:val="00CF1993"/>
    <w:rsid w:val="00D0169D"/>
    <w:rsid w:val="00D15E18"/>
    <w:rsid w:val="00D16A8D"/>
    <w:rsid w:val="00D20256"/>
    <w:rsid w:val="00D27DAE"/>
    <w:rsid w:val="00D35610"/>
    <w:rsid w:val="00D3767F"/>
    <w:rsid w:val="00D44FE2"/>
    <w:rsid w:val="00D47C10"/>
    <w:rsid w:val="00D5157D"/>
    <w:rsid w:val="00D51F68"/>
    <w:rsid w:val="00D60BF0"/>
    <w:rsid w:val="00D64FAB"/>
    <w:rsid w:val="00D72ECB"/>
    <w:rsid w:val="00D83E37"/>
    <w:rsid w:val="00D876C0"/>
    <w:rsid w:val="00DA12F1"/>
    <w:rsid w:val="00DA203D"/>
    <w:rsid w:val="00DC7EBC"/>
    <w:rsid w:val="00DD142B"/>
    <w:rsid w:val="00DE58CD"/>
    <w:rsid w:val="00DF5A01"/>
    <w:rsid w:val="00E0074C"/>
    <w:rsid w:val="00E025DF"/>
    <w:rsid w:val="00E1000D"/>
    <w:rsid w:val="00E17443"/>
    <w:rsid w:val="00E2188B"/>
    <w:rsid w:val="00E21CA3"/>
    <w:rsid w:val="00E24706"/>
    <w:rsid w:val="00E42DAC"/>
    <w:rsid w:val="00E6422D"/>
    <w:rsid w:val="00E67C16"/>
    <w:rsid w:val="00E714E9"/>
    <w:rsid w:val="00E75256"/>
    <w:rsid w:val="00E80B89"/>
    <w:rsid w:val="00E929C7"/>
    <w:rsid w:val="00E94585"/>
    <w:rsid w:val="00E95C0D"/>
    <w:rsid w:val="00EB43D1"/>
    <w:rsid w:val="00EC2764"/>
    <w:rsid w:val="00EC3497"/>
    <w:rsid w:val="00EC4D58"/>
    <w:rsid w:val="00EF4419"/>
    <w:rsid w:val="00F268E4"/>
    <w:rsid w:val="00F3019A"/>
    <w:rsid w:val="00F34146"/>
    <w:rsid w:val="00F45DFF"/>
    <w:rsid w:val="00F5356B"/>
    <w:rsid w:val="00F76F76"/>
    <w:rsid w:val="00F8485D"/>
    <w:rsid w:val="00F84B26"/>
    <w:rsid w:val="00F9583E"/>
    <w:rsid w:val="00F9694B"/>
    <w:rsid w:val="00F9768A"/>
    <w:rsid w:val="00FA29C4"/>
    <w:rsid w:val="00FC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A3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98B"/>
  </w:style>
  <w:style w:type="paragraph" w:styleId="Heading1">
    <w:name w:val="heading 1"/>
    <w:basedOn w:val="Normal"/>
    <w:next w:val="Normal"/>
    <w:link w:val="Heading1Char"/>
    <w:uiPriority w:val="9"/>
    <w:qFormat/>
    <w:rsid w:val="002C33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3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D3D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98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49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949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8B"/>
  </w:style>
  <w:style w:type="paragraph" w:styleId="Footer">
    <w:name w:val="footer"/>
    <w:basedOn w:val="Normal"/>
    <w:link w:val="FooterChar"/>
    <w:uiPriority w:val="99"/>
    <w:unhideWhenUsed/>
    <w:rsid w:val="009949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B"/>
  </w:style>
  <w:style w:type="paragraph" w:styleId="BalloonText">
    <w:name w:val="Balloon Text"/>
    <w:basedOn w:val="Normal"/>
    <w:link w:val="BalloonTextChar"/>
    <w:uiPriority w:val="99"/>
    <w:semiHidden/>
    <w:unhideWhenUsed/>
    <w:rsid w:val="009949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98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9498B"/>
  </w:style>
  <w:style w:type="table" w:customStyle="1" w:styleId="Listentabelle6farbig1">
    <w:name w:val="Listentabelle 6 farbig1"/>
    <w:basedOn w:val="TableNormal"/>
    <w:uiPriority w:val="51"/>
    <w:rsid w:val="00B753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6farbigAkzent31">
    <w:name w:val="Listentabelle 6 farbig – Akzent 31"/>
    <w:basedOn w:val="TableNormal"/>
    <w:uiPriority w:val="51"/>
    <w:rsid w:val="00B753C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49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17B97"/>
  </w:style>
  <w:style w:type="character" w:customStyle="1" w:styleId="Heading3Char">
    <w:name w:val="Heading 3 Char"/>
    <w:basedOn w:val="DefaultParagraphFont"/>
    <w:link w:val="Heading3"/>
    <w:uiPriority w:val="9"/>
    <w:rsid w:val="002D3D39"/>
    <w:rPr>
      <w:rFonts w:ascii="Times New Roman" w:eastAsia="Times New Roman" w:hAnsi="Times New Roman" w:cs="Times New Roman"/>
      <w:b/>
      <w:bCs/>
      <w:sz w:val="27"/>
      <w:szCs w:val="27"/>
      <w:lang w:eastAsia="ja-JP"/>
    </w:rPr>
  </w:style>
  <w:style w:type="paragraph" w:customStyle="1" w:styleId="p">
    <w:name w:val="p"/>
    <w:basedOn w:val="Normal"/>
    <w:rsid w:val="002D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2075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C33E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3E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9A09D1"/>
    <w:pPr>
      <w:spacing w:line="276" w:lineRule="auto"/>
      <w:outlineLvl w:val="9"/>
    </w:pPr>
    <w:rPr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3B1EE2"/>
    <w:pPr>
      <w:tabs>
        <w:tab w:val="right" w:leader="dot" w:pos="906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09D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3B1EE2"/>
    <w:pPr>
      <w:ind w:left="720"/>
      <w:contextualSpacing/>
    </w:pPr>
  </w:style>
  <w:style w:type="table" w:styleId="TableGrid">
    <w:name w:val="Table Grid"/>
    <w:basedOn w:val="TableNormal"/>
    <w:uiPriority w:val="39"/>
    <w:rsid w:val="00A37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0C2EB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C2EB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D16A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6A8D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8E4253"/>
    <w:pPr>
      <w:spacing w:after="0" w:line="240" w:lineRule="auto"/>
      <w:jc w:val="both"/>
    </w:pPr>
    <w:rPr>
      <w:rFonts w:ascii="Calibri" w:eastAsia="Times New Roman" w:hAnsi="Calibri" w:cs="Arial"/>
      <w:noProof/>
      <w:color w:val="5B9BD5" w:themeColor="accent1"/>
      <w:sz w:val="26"/>
      <w:szCs w:val="24"/>
      <w:lang w:val="en-US" w:eastAsia="de-DE"/>
    </w:rPr>
  </w:style>
  <w:style w:type="character" w:customStyle="1" w:styleId="EndNoteBibliographyZchn">
    <w:name w:val="EndNote Bibliography Zchn"/>
    <w:basedOn w:val="Heading2Char"/>
    <w:link w:val="EndNoteBibliography"/>
    <w:rsid w:val="008E4253"/>
    <w:rPr>
      <w:rFonts w:ascii="Calibri" w:eastAsia="Times New Roman" w:hAnsi="Calibri" w:cs="Arial"/>
      <w:b w:val="0"/>
      <w:bCs w:val="0"/>
      <w:noProof/>
      <w:color w:val="5B9BD5" w:themeColor="accent1"/>
      <w:sz w:val="26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B94777-374E-41A5-929E-D7AFE6220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einartz Groba</dc:creator>
  <cp:lastModifiedBy>Manikandan R</cp:lastModifiedBy>
  <cp:revision>7</cp:revision>
  <cp:lastPrinted>2020-01-17T09:34:00Z</cp:lastPrinted>
  <dcterms:created xsi:type="dcterms:W3CDTF">2020-02-13T19:29:00Z</dcterms:created>
  <dcterms:modified xsi:type="dcterms:W3CDTF">2020-02-29T18:44:00Z</dcterms:modified>
</cp:coreProperties>
</file>